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EF1" w:rsidRPr="00A00231" w:rsidRDefault="006B1EF1" w:rsidP="006B1EF1">
      <w:pPr>
        <w:rPr>
          <w:rFonts w:ascii="Arial" w:eastAsiaTheme="minorEastAsia" w:hAnsi="Arial" w:cs="Arial"/>
          <w:b/>
          <w:bCs/>
          <w:color w:val="0000FF"/>
        </w:rPr>
      </w:pPr>
      <w:r w:rsidRPr="00A00231">
        <w:rPr>
          <w:rFonts w:ascii="Arial" w:eastAsiaTheme="minorEastAsia" w:hAnsi="Arial" w:cs="Arial"/>
          <w:b/>
          <w:bCs/>
        </w:rPr>
        <w:t xml:space="preserve">Appendix </w:t>
      </w:r>
      <w:r w:rsidR="00735D9F">
        <w:rPr>
          <w:rFonts w:ascii="Arial" w:eastAsiaTheme="minorEastAsia" w:hAnsi="Arial" w:cs="Arial"/>
          <w:b/>
          <w:bCs/>
        </w:rPr>
        <w:t>1</w:t>
      </w:r>
      <w:r w:rsidRPr="00A00231">
        <w:rPr>
          <w:rFonts w:ascii="Arial" w:eastAsiaTheme="minorEastAsia" w:hAnsi="Arial" w:cs="Arial"/>
          <w:b/>
          <w:bCs/>
        </w:rPr>
        <w:t>: Results of GRIPP2-SF</w:t>
      </w:r>
    </w:p>
    <w:p w:rsidR="006B1EF1" w:rsidRPr="00AF2FBA" w:rsidRDefault="006B1EF1" w:rsidP="006B1EF1">
      <w:pPr>
        <w:widowControl w:val="0"/>
        <w:autoSpaceDE w:val="0"/>
        <w:autoSpaceDN w:val="0"/>
        <w:adjustRightInd w:val="0"/>
        <w:rPr>
          <w:rFonts w:ascii="Calibri" w:eastAsiaTheme="minorEastAsia" w:hAnsi="Calibri" w:cs="Arial"/>
          <w:b/>
          <w:bCs/>
          <w:color w:val="0000FF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68"/>
        <w:gridCol w:w="4819"/>
      </w:tblGrid>
      <w:tr w:rsidR="007D7F5E" w:rsidRPr="00AF2FBA" w:rsidTr="00735D9F">
        <w:tc>
          <w:tcPr>
            <w:tcW w:w="1526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and Topic</w:t>
            </w:r>
          </w:p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2268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Item</w:t>
            </w:r>
          </w:p>
        </w:tc>
        <w:tc>
          <w:tcPr>
            <w:tcW w:w="4819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Description </w:t>
            </w:r>
          </w:p>
        </w:tc>
      </w:tr>
      <w:tr w:rsidR="007D7F5E" w:rsidRPr="00AF2FBA" w:rsidTr="00735D9F">
        <w:tc>
          <w:tcPr>
            <w:tcW w:w="1526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1. Aims</w:t>
            </w:r>
          </w:p>
        </w:tc>
        <w:tc>
          <w:tcPr>
            <w:tcW w:w="2268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3"/>
              <w:gridCol w:w="2039"/>
            </w:tblGrid>
            <w:tr w:rsidR="007D7F5E" w:rsidRPr="00AF2FBA" w:rsidTr="00F34792">
              <w:trPr>
                <w:cantSplit/>
              </w:trPr>
              <w:tc>
                <w:tcPr>
                  <w:tcW w:w="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F5E" w:rsidRPr="00AF2FBA" w:rsidRDefault="007D7F5E" w:rsidP="00F34792">
                  <w:pPr>
                    <w:keepLines/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F5E" w:rsidRPr="00AF2FBA" w:rsidRDefault="007D7F5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 w:cs="Arial"/>
                      <w:b/>
                      <w:bCs/>
                      <w:sz w:val="20"/>
                      <w:szCs w:val="20"/>
                    </w:rPr>
                  </w:pPr>
                  <w:r w:rsidRPr="00AF2FBA">
                    <w:rPr>
                      <w:rFonts w:ascii="Calibri" w:eastAsiaTheme="minorEastAsia" w:hAnsi="Calibri" w:cs="Arial"/>
                      <w:b/>
                      <w:bCs/>
                      <w:sz w:val="20"/>
                      <w:szCs w:val="20"/>
                    </w:rPr>
                    <w:t xml:space="preserve">Report the aim of PPI in the study </w:t>
                  </w:r>
                </w:p>
                <w:p w:rsidR="007D7F5E" w:rsidRPr="00AF2FBA" w:rsidRDefault="007D7F5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819" w:type="dxa"/>
          </w:tcPr>
          <w:p w:rsidR="007D7F5E" w:rsidRPr="00AF2FBA" w:rsidRDefault="00735D9F" w:rsidP="00F34792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Pg 2 </w:t>
            </w:r>
            <w:r>
              <w:rPr>
                <w:color w:val="000000"/>
              </w:rPr>
              <w:t>The aims of the evaluation were to explore the main benefits and challenges in implementing and participating in a CBPR study with underserved communities in Ho Chi Minh City (HCMC), Vietnam and to identify and describe various forms of impact.</w:t>
            </w:r>
          </w:p>
        </w:tc>
      </w:tr>
      <w:tr w:rsidR="007D7F5E" w:rsidRPr="00AF2FBA" w:rsidTr="00735D9F">
        <w:tc>
          <w:tcPr>
            <w:tcW w:w="1526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2. Methods</w:t>
            </w:r>
          </w:p>
        </w:tc>
        <w:tc>
          <w:tcPr>
            <w:tcW w:w="2268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54"/>
              <w:gridCol w:w="1998"/>
            </w:tblGrid>
            <w:tr w:rsidR="007D7F5E" w:rsidRPr="00AF2FBA" w:rsidTr="00F34792">
              <w:trPr>
                <w:cantSplit/>
              </w:trPr>
              <w:tc>
                <w:tcPr>
                  <w:tcW w:w="100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F5E" w:rsidRPr="00AF2FBA" w:rsidRDefault="007D7F5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  <w:r w:rsidRPr="00AF2FBA">
                    <w:rPr>
                      <w:rFonts w:ascii="Calibri" w:eastAsiaTheme="minorEastAsia" w:hAnsi="Calibri" w:cs="Arial"/>
                      <w:b/>
                      <w:bCs/>
                      <w:sz w:val="20"/>
                      <w:szCs w:val="20"/>
                    </w:rPr>
                    <w:t xml:space="preserve">Provide a clear description of methods used for PPI in the study </w:t>
                  </w:r>
                </w:p>
              </w:tc>
            </w:tr>
            <w:tr w:rsidR="007D7F5E" w:rsidRPr="00AF2FBA" w:rsidTr="00F34792">
              <w:trPr>
                <w:gridAfter w:val="1"/>
                <w:wAfter w:w="9863" w:type="dxa"/>
                <w:cantSplit/>
              </w:trPr>
              <w:tc>
                <w:tcPr>
                  <w:tcW w:w="2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F5E" w:rsidRPr="00AF2FBA" w:rsidRDefault="007D7F5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819" w:type="dxa"/>
          </w:tcPr>
          <w:p w:rsidR="007D7F5E" w:rsidRDefault="005E7130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Pg 3-4 </w:t>
            </w:r>
            <w:r>
              <w:rPr>
                <w:rFonts w:ascii="Calibri" w:hAnsi="Calibri"/>
              </w:rPr>
              <w:t>See Methods section.</w:t>
            </w:r>
          </w:p>
          <w:p w:rsidR="009D787D" w:rsidRPr="009D787D" w:rsidRDefault="009D787D" w:rsidP="00F34792">
            <w:pPr>
              <w:rPr>
                <w:i/>
              </w:rPr>
            </w:pPr>
            <w:r>
              <w:rPr>
                <w:rFonts w:ascii="Calibri" w:hAnsi="Calibri"/>
              </w:rPr>
              <w:t xml:space="preserve">Major sections include: </w:t>
            </w:r>
            <w:r w:rsidRPr="00F31985">
              <w:rPr>
                <w:i/>
              </w:rPr>
              <w:t>Evaluation meetings</w:t>
            </w:r>
            <w:r>
              <w:rPr>
                <w:i/>
              </w:rPr>
              <w:t xml:space="preserve">, </w:t>
            </w:r>
            <w:r w:rsidRPr="00F31985">
              <w:rPr>
                <w:i/>
              </w:rPr>
              <w:t>In-depth interview</w:t>
            </w:r>
            <w:r>
              <w:rPr>
                <w:i/>
              </w:rPr>
              <w:t xml:space="preserve">s, </w:t>
            </w:r>
            <w:r>
              <w:rPr>
                <w:i/>
              </w:rPr>
              <w:t>Reflection at dissemination meeting</w:t>
            </w:r>
            <w:r>
              <w:rPr>
                <w:i/>
              </w:rPr>
              <w:t>, Analysis, and Approvals</w:t>
            </w:r>
          </w:p>
        </w:tc>
      </w:tr>
      <w:tr w:rsidR="007D7F5E" w:rsidRPr="00AF2FBA" w:rsidTr="00735D9F">
        <w:tc>
          <w:tcPr>
            <w:tcW w:w="1526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3. Study Results</w:t>
            </w:r>
          </w:p>
        </w:tc>
        <w:tc>
          <w:tcPr>
            <w:tcW w:w="2268" w:type="dxa"/>
          </w:tcPr>
          <w:p w:rsidR="007D7F5E" w:rsidRPr="00AF2FBA" w:rsidRDefault="007D7F5E" w:rsidP="00F34792">
            <w:pPr>
              <w:widowControl w:val="0"/>
              <w:autoSpaceDE w:val="0"/>
              <w:autoSpaceDN w:val="0"/>
              <w:adjustRightInd w:val="0"/>
              <w:ind w:left="-3" w:firstLine="3"/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Outcomes: Report the results of PPI in the study, including both positive and negative outcomes</w:t>
            </w:r>
          </w:p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 </w:t>
            </w:r>
          </w:p>
        </w:tc>
        <w:tc>
          <w:tcPr>
            <w:tcW w:w="4819" w:type="dxa"/>
          </w:tcPr>
          <w:p w:rsidR="007D7F5E" w:rsidRDefault="00F1478F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Pg 5-9 </w:t>
            </w:r>
            <w:r>
              <w:rPr>
                <w:rFonts w:ascii="Calibri" w:hAnsi="Calibri"/>
              </w:rPr>
              <w:t>See Results section.</w:t>
            </w:r>
          </w:p>
          <w:p w:rsidR="009D787D" w:rsidRPr="009D787D" w:rsidRDefault="009D787D" w:rsidP="00F34792">
            <w:pPr>
              <w:rPr>
                <w:i/>
              </w:rPr>
            </w:pPr>
            <w:r>
              <w:rPr>
                <w:rFonts w:ascii="Calibri" w:hAnsi="Calibri"/>
              </w:rPr>
              <w:t>Major sections include:</w:t>
            </w:r>
            <w:r>
              <w:rPr>
                <w:rFonts w:ascii="Calibri" w:hAnsi="Calibri"/>
              </w:rPr>
              <w:t xml:space="preserve"> </w:t>
            </w:r>
            <w:r w:rsidRPr="001255F7">
              <w:rPr>
                <w:bCs/>
                <w:i/>
              </w:rPr>
              <w:t>Participatory impacts over time: Leadership, collaboration, and research growth</w:t>
            </w:r>
            <w:r>
              <w:rPr>
                <w:bCs/>
                <w:i/>
              </w:rPr>
              <w:t xml:space="preserve">, </w:t>
            </w:r>
            <w:r>
              <w:rPr>
                <w:i/>
              </w:rPr>
              <w:t xml:space="preserve">Collaborative impacts: </w:t>
            </w:r>
            <w:r w:rsidRPr="00060F82">
              <w:rPr>
                <w:i/>
              </w:rPr>
              <w:t>CBPR as a</w:t>
            </w:r>
            <w:r>
              <w:rPr>
                <w:i/>
              </w:rPr>
              <w:t>n extended</w:t>
            </w:r>
            <w:r w:rsidRPr="00060F82">
              <w:rPr>
                <w:i/>
              </w:rPr>
              <w:t xml:space="preserve"> journey</w:t>
            </w:r>
            <w:r>
              <w:rPr>
                <w:i/>
              </w:rPr>
              <w:t xml:space="preserve"> together</w:t>
            </w:r>
            <w:r>
              <w:rPr>
                <w:i/>
              </w:rPr>
              <w:t xml:space="preserve">, </w:t>
            </w:r>
            <w:r w:rsidRPr="001255F7">
              <w:rPr>
                <w:i/>
              </w:rPr>
              <w:t xml:space="preserve">Importance of </w:t>
            </w:r>
            <w:r>
              <w:rPr>
                <w:i/>
              </w:rPr>
              <w:t>trust and building on</w:t>
            </w:r>
            <w:r w:rsidRPr="001255F7">
              <w:rPr>
                <w:i/>
              </w:rPr>
              <w:t xml:space="preserve"> existing community relationships</w:t>
            </w:r>
            <w:r>
              <w:rPr>
                <w:i/>
              </w:rPr>
              <w:t xml:space="preserve">, </w:t>
            </w:r>
            <w:r w:rsidRPr="001255F7">
              <w:rPr>
                <w:i/>
              </w:rPr>
              <w:t>Blurred boundaries between CBPR study objectives and clinical trial aims</w:t>
            </w:r>
            <w:r>
              <w:rPr>
                <w:i/>
              </w:rPr>
              <w:t xml:space="preserve">, </w:t>
            </w:r>
            <w:r w:rsidRPr="00CE5683">
              <w:rPr>
                <w:i/>
              </w:rPr>
              <w:t>Members’ suggestions for future CBPR studies</w:t>
            </w:r>
          </w:p>
        </w:tc>
      </w:tr>
      <w:tr w:rsidR="007D7F5E" w:rsidRPr="00AF2FBA" w:rsidTr="00735D9F">
        <w:tc>
          <w:tcPr>
            <w:tcW w:w="1526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4. Discussion and conclusions</w:t>
            </w:r>
          </w:p>
        </w:tc>
        <w:tc>
          <w:tcPr>
            <w:tcW w:w="2268" w:type="dxa"/>
          </w:tcPr>
          <w:p w:rsidR="007D7F5E" w:rsidRPr="00AF2FBA" w:rsidRDefault="007D7F5E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Outcomes:  Comment on the extent to which PPI influenced the study overall. Describe positive and negative effects </w:t>
            </w:r>
          </w:p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819" w:type="dxa"/>
          </w:tcPr>
          <w:p w:rsidR="007D7F5E" w:rsidRPr="009D787D" w:rsidRDefault="00F1478F" w:rsidP="007D7F5E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Pg. 9-11 </w:t>
            </w:r>
            <w:r w:rsidR="009D787D">
              <w:rPr>
                <w:rFonts w:ascii="Calibri" w:hAnsi="Calibri"/>
              </w:rPr>
              <w:t>See discussion section.</w:t>
            </w:r>
          </w:p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</w:p>
        </w:tc>
      </w:tr>
      <w:tr w:rsidR="007D7F5E" w:rsidRPr="00AF2FBA" w:rsidTr="00735D9F">
        <w:tc>
          <w:tcPr>
            <w:tcW w:w="1526" w:type="dxa"/>
          </w:tcPr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5. </w:t>
            </w:r>
            <w:r w:rsidRPr="00AF2FBA">
              <w:rPr>
                <w:rFonts w:ascii="Calibri" w:eastAsiaTheme="minorEastAsia" w:hAnsi="Calibri" w:cs="Arial"/>
                <w:b/>
                <w:bCs/>
              </w:rPr>
              <w:t>Critical perspective</w:t>
            </w:r>
          </w:p>
        </w:tc>
        <w:tc>
          <w:tcPr>
            <w:tcW w:w="2268" w:type="dxa"/>
          </w:tcPr>
          <w:p w:rsidR="007D7F5E" w:rsidRPr="00AF2FBA" w:rsidRDefault="007D7F5E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Comment critically on the </w:t>
            </w:r>
            <w:r>
              <w:rPr>
                <w:rFonts w:ascii="Calibri" w:eastAsiaTheme="minorEastAsia" w:hAnsi="Calibri" w:cs="Arial"/>
                <w:b/>
                <w:bCs/>
              </w:rPr>
              <w:t xml:space="preserve">PPI in the </w:t>
            </w: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study, reflecting on the things that went well and those that did not, so others can </w:t>
            </w:r>
            <w:r w:rsidRPr="00AF2FBA">
              <w:rPr>
                <w:rFonts w:ascii="Calibri" w:eastAsiaTheme="minorEastAsia" w:hAnsi="Calibri" w:cs="Arial"/>
                <w:b/>
                <w:bCs/>
              </w:rPr>
              <w:lastRenderedPageBreak/>
              <w:t>learn from this experience</w:t>
            </w:r>
          </w:p>
          <w:p w:rsidR="007D7F5E" w:rsidRPr="00AF2FBA" w:rsidRDefault="007D7F5E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819" w:type="dxa"/>
          </w:tcPr>
          <w:p w:rsidR="009D787D" w:rsidRPr="001255F7" w:rsidRDefault="009D787D" w:rsidP="009D787D">
            <w:pPr>
              <w:rPr>
                <w:i/>
              </w:rPr>
            </w:pPr>
            <w:r>
              <w:lastRenderedPageBreak/>
              <w:t xml:space="preserve">See results sections (from participants’ data): </w:t>
            </w:r>
            <w:r w:rsidRPr="001255F7">
              <w:rPr>
                <w:i/>
              </w:rPr>
              <w:t>Blurred boundaries between CBPR study objectives and clinical trial aims</w:t>
            </w:r>
            <w:r>
              <w:rPr>
                <w:i/>
              </w:rPr>
              <w:t xml:space="preserve">, </w:t>
            </w:r>
            <w:r w:rsidRPr="00CE5683">
              <w:rPr>
                <w:i/>
              </w:rPr>
              <w:t>Members’ suggestions for future CBPR studies</w:t>
            </w:r>
          </w:p>
          <w:p w:rsidR="007D7F5E" w:rsidRPr="00AF2FBA" w:rsidRDefault="009D787D" w:rsidP="00F34792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See discussion section</w:t>
            </w:r>
            <w:r>
              <w:rPr>
                <w:rFonts w:ascii="Calibri" w:hAnsi="Calibri"/>
              </w:rPr>
              <w:t xml:space="preserve">, especially limitations </w:t>
            </w:r>
            <w:r>
              <w:rPr>
                <w:rFonts w:ascii="Calibri" w:hAnsi="Calibri"/>
              </w:rPr>
              <w:lastRenderedPageBreak/>
              <w:t>section.</w:t>
            </w:r>
            <w:bookmarkStart w:id="0" w:name="_GoBack"/>
            <w:bookmarkEnd w:id="0"/>
          </w:p>
        </w:tc>
      </w:tr>
    </w:tbl>
    <w:p w:rsidR="00F30AF8" w:rsidRDefault="00F30AF8"/>
    <w:sectPr w:rsidR="00F30AF8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EF1"/>
    <w:rsid w:val="000440D1"/>
    <w:rsid w:val="00223F8A"/>
    <w:rsid w:val="00251A78"/>
    <w:rsid w:val="00267B28"/>
    <w:rsid w:val="002F5B67"/>
    <w:rsid w:val="003A4DCC"/>
    <w:rsid w:val="00503936"/>
    <w:rsid w:val="00520E2D"/>
    <w:rsid w:val="00567977"/>
    <w:rsid w:val="005A2031"/>
    <w:rsid w:val="005B7705"/>
    <w:rsid w:val="005E7130"/>
    <w:rsid w:val="00675D16"/>
    <w:rsid w:val="00687BB9"/>
    <w:rsid w:val="00690938"/>
    <w:rsid w:val="006B1EF1"/>
    <w:rsid w:val="00735D9F"/>
    <w:rsid w:val="007D7F5E"/>
    <w:rsid w:val="00834C41"/>
    <w:rsid w:val="008F3848"/>
    <w:rsid w:val="00962D24"/>
    <w:rsid w:val="00981512"/>
    <w:rsid w:val="009A5DA9"/>
    <w:rsid w:val="009D787D"/>
    <w:rsid w:val="00A55BD5"/>
    <w:rsid w:val="00A724E4"/>
    <w:rsid w:val="00B170B6"/>
    <w:rsid w:val="00B6237B"/>
    <w:rsid w:val="00C55762"/>
    <w:rsid w:val="00D170F4"/>
    <w:rsid w:val="00D2578F"/>
    <w:rsid w:val="00DA544F"/>
    <w:rsid w:val="00EC7353"/>
    <w:rsid w:val="00F1478F"/>
    <w:rsid w:val="00F30AF8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9DBC69C"/>
  <w15:docId w15:val="{66B6BDEA-D485-9A47-8D98-6C5C6E4F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EF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F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zewska, Sophie</dc:creator>
  <cp:lastModifiedBy>Jennifer Van Nuil</cp:lastModifiedBy>
  <cp:revision>7</cp:revision>
  <dcterms:created xsi:type="dcterms:W3CDTF">2017-07-18T14:21:00Z</dcterms:created>
  <dcterms:modified xsi:type="dcterms:W3CDTF">2024-01-14T11:27:00Z</dcterms:modified>
</cp:coreProperties>
</file>